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AB0" w:rsidRDefault="004A6AB0" w:rsidP="00067E09">
      <w:pPr>
        <w:spacing w:after="0" w:line="240" w:lineRule="auto"/>
        <w:jc w:val="both"/>
        <w:rPr>
          <w:lang w:val="en-US"/>
        </w:rPr>
      </w:pPr>
      <w:r>
        <w:rPr>
          <w:b/>
          <w:lang w:val="en-US"/>
        </w:rPr>
        <w:t xml:space="preserve">Table S2. </w:t>
      </w:r>
      <w:r w:rsidRPr="00B06679">
        <w:rPr>
          <w:lang w:val="en-US"/>
        </w:rPr>
        <w:t xml:space="preserve">Displayed are fold-changes and p-values of genes expressed in </w:t>
      </w:r>
      <w:r>
        <w:rPr>
          <w:lang w:val="en-US"/>
        </w:rPr>
        <w:t xml:space="preserve">peritoneal </w:t>
      </w:r>
      <w:r w:rsidRPr="00B06679">
        <w:rPr>
          <w:lang w:val="en-US"/>
        </w:rPr>
        <w:t xml:space="preserve">macrophages derived from </w:t>
      </w:r>
      <w:r w:rsidRPr="00B06679">
        <w:rPr>
          <w:i/>
          <w:lang w:val="en-US"/>
        </w:rPr>
        <w:t>L. sigmodontis</w:t>
      </w:r>
      <w:r w:rsidRPr="00B06679">
        <w:rPr>
          <w:lang w:val="en-US"/>
        </w:rPr>
        <w:t xml:space="preserve"> infected and </w:t>
      </w:r>
      <w:r w:rsidRPr="00B06679">
        <w:rPr>
          <w:i/>
          <w:lang w:val="en-US"/>
        </w:rPr>
        <w:t>E. coli</w:t>
      </w:r>
      <w:r w:rsidRPr="00B06679">
        <w:rPr>
          <w:lang w:val="en-US"/>
        </w:rPr>
        <w:t xml:space="preserve"> challenged </w:t>
      </w:r>
      <w:r>
        <w:rPr>
          <w:lang w:val="en-US"/>
        </w:rPr>
        <w:t>mice in comparison to gene</w:t>
      </w:r>
      <w:r w:rsidR="003363AB">
        <w:rPr>
          <w:lang w:val="en-US"/>
        </w:rPr>
        <w:t xml:space="preserve"> expression of </w:t>
      </w:r>
      <w:r>
        <w:rPr>
          <w:lang w:val="en-US"/>
        </w:rPr>
        <w:t xml:space="preserve">macrophages of </w:t>
      </w:r>
      <w:r w:rsidRPr="00B06679">
        <w:rPr>
          <w:i/>
          <w:lang w:val="en-US"/>
        </w:rPr>
        <w:t>E. coli</w:t>
      </w:r>
      <w:r w:rsidRPr="00B06679">
        <w:rPr>
          <w:lang w:val="en-US"/>
        </w:rPr>
        <w:t xml:space="preserve">-only challenged </w:t>
      </w:r>
      <w:r>
        <w:rPr>
          <w:lang w:val="en-US"/>
        </w:rPr>
        <w:t>controls</w:t>
      </w:r>
      <w:r w:rsidRPr="00B06679">
        <w:rPr>
          <w:lang w:val="en-US"/>
        </w:rPr>
        <w:t>.</w:t>
      </w:r>
    </w:p>
    <w:p w:rsidR="00067E09" w:rsidRPr="003363AB" w:rsidRDefault="00067E09" w:rsidP="00067E09">
      <w:pPr>
        <w:spacing w:after="0" w:line="240" w:lineRule="auto"/>
        <w:jc w:val="both"/>
        <w:rPr>
          <w:b/>
          <w:sz w:val="8"/>
          <w:szCs w:val="8"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4556"/>
        <w:gridCol w:w="4644"/>
      </w:tblGrid>
      <w:tr w:rsidR="004A6AB0" w:rsidRPr="004A6AB0" w:rsidTr="004A6AB0">
        <w:tc>
          <w:tcPr>
            <w:tcW w:w="4556" w:type="dxa"/>
          </w:tcPr>
          <w:tbl>
            <w:tblPr>
              <w:tblW w:w="4158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1838"/>
              <w:gridCol w:w="1276"/>
              <w:gridCol w:w="1044"/>
            </w:tblGrid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  <w:t>Symbol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  <w:t>Fold-change</w:t>
                  </w:r>
                </w:p>
              </w:tc>
              <w:tc>
                <w:tcPr>
                  <w:tcW w:w="104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  <w:t>p-value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CL24, Eotaxin-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7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970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BTK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3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505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/EBP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9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904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KKa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7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794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KKe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4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991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Fos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96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909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RAK-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6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596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RF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3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9447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RF3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1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966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RF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1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846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RF7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2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022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Jun, AP-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9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441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MyD8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4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765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NFkB, p50, p10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0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840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NFkB, p52, p100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0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077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kBbeta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8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890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KKb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4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260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PPARa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7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58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826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PPARg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4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789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NFkB, cRel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8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760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NFkB, RelA, p6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6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379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NFkB, RelB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1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496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HMGB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6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405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RICK/RIP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0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228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RIF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1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763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RAM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2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506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Mal/Tirap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1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236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A20/ TNFAIP3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7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641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OLLIP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7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737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RADD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9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764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raf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1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759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D1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0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583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D80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2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358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D8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69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112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MD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6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784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LR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5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256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LR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9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855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RAK-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0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644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LR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0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172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LR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8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051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NFaR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1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581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D40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5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398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CR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3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549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CR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3</w:t>
                  </w:r>
                </w:p>
              </w:tc>
              <w:tc>
                <w:tcPr>
                  <w:tcW w:w="104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708</w:t>
                  </w:r>
                </w:p>
              </w:tc>
            </w:tr>
          </w:tbl>
          <w:p w:rsidR="004A6AB0" w:rsidRPr="004A6AB0" w:rsidRDefault="004A6AB0" w:rsidP="002F22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44" w:type="dxa"/>
          </w:tcPr>
          <w:tbl>
            <w:tblPr>
              <w:tblW w:w="4226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1973"/>
              <w:gridCol w:w="1263"/>
              <w:gridCol w:w="990"/>
            </w:tblGrid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  <w:t>Symbol</w:t>
                  </w:r>
                </w:p>
              </w:tc>
              <w:tc>
                <w:tcPr>
                  <w:tcW w:w="126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  <w:t>Fold-change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  <w:lang w:eastAsia="de-DE"/>
                    </w:rPr>
                    <w:t>p-value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RAK-M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2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109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Leptin Receptor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46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738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F4640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FN (</w:t>
                  </w:r>
                  <w:r w:rsidR="00F4640D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de-DE"/>
                    </w:rPr>
                    <w:t>α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,</w:t>
                  </w:r>
                  <w:r w:rsidR="00F4640D">
                    <w:rPr>
                      <w:rFonts w:ascii="Calibri" w:eastAsia="Times New Roman" w:hAnsi="Calibri" w:cs="Times New Roman"/>
                      <w:color w:val="000000"/>
                      <w:sz w:val="20"/>
                      <w:szCs w:val="20"/>
                      <w:lang w:eastAsia="de-DE"/>
                    </w:rPr>
                    <w:t>β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) receptor 1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9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794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CL22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233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L1RA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5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064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M-CSF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55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065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GM-CSF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50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9510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XCL10, IP-10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97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086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FNb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5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82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908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FNg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051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5aR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8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609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CL2/MCP1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0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951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NFa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0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776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L10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6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464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L12p35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5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762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L1b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79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460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L6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9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461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Socs1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1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685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Socs3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4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552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D11b/ CR3/Mac-1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2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880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SHIP-1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90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913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MBL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9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57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799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NOD2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4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5083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3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5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362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NOS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4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7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609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OX2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7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895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L1R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4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9489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L6R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2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0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063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YM1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6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3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544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AMCase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6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61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857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MR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35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426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RELMa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3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59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036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L4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15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09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018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L4Ra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62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780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x3CR1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6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29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929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L13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5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91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438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ST2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9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12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906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IL33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44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9023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TGFb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-1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80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354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D273/PD-L2/B7-DC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2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85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318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Arginase 1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3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74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328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F4/80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3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30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638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PPARd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2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FF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FF0000"/>
                      <w:sz w:val="20"/>
                      <w:szCs w:val="20"/>
                      <w:lang w:eastAsia="de-DE"/>
                    </w:rPr>
                    <w:t>02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1530</w:t>
                  </w:r>
                </w:p>
              </w:tc>
            </w:tr>
            <w:tr w:rsidR="004A6AB0" w:rsidRPr="004A6AB0" w:rsidTr="00A94B0D">
              <w:trPr>
                <w:trHeight w:val="283"/>
              </w:trPr>
              <w:tc>
                <w:tcPr>
                  <w:tcW w:w="197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2F22A5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CCL8 /MCP2</w:t>
                  </w:r>
                </w:p>
              </w:tc>
              <w:tc>
                <w:tcPr>
                  <w:tcW w:w="126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-4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FF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  <w:lang w:eastAsia="de-DE"/>
                    </w:rPr>
                    <w:t>38</w:t>
                  </w:r>
                </w:p>
              </w:tc>
              <w:tc>
                <w:tcPr>
                  <w:tcW w:w="99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4A6AB0" w:rsidRPr="004A6AB0" w:rsidRDefault="004A6AB0" w:rsidP="007C4F0C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</w:pP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0</w:t>
                  </w:r>
                  <w:r w:rsidR="00D142D0" w:rsidRPr="00D142D0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  <w:t>.</w:t>
                  </w:r>
                  <w:r w:rsidRPr="004A6AB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de-DE"/>
                    </w:rPr>
                    <w:t>3418</w:t>
                  </w:r>
                </w:p>
              </w:tc>
            </w:tr>
          </w:tbl>
          <w:p w:rsidR="004A6AB0" w:rsidRPr="004A6AB0" w:rsidRDefault="004A6AB0" w:rsidP="002F22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A6AB0" w:rsidRPr="004A6AB0" w:rsidRDefault="004A6AB0" w:rsidP="00A02B46">
      <w:pPr>
        <w:rPr>
          <w:rFonts w:ascii="Times New Roman" w:hAnsi="Times New Roman" w:cs="Times New Roman"/>
          <w:sz w:val="20"/>
          <w:szCs w:val="20"/>
        </w:rPr>
      </w:pPr>
    </w:p>
    <w:sectPr w:rsidR="004A6AB0" w:rsidRPr="004A6AB0" w:rsidSect="00A02B46">
      <w:pgSz w:w="11906" w:h="16838"/>
      <w:pgMar w:top="130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C3521"/>
    <w:rsid w:val="00000AB3"/>
    <w:rsid w:val="00016320"/>
    <w:rsid w:val="0002268E"/>
    <w:rsid w:val="00022C7C"/>
    <w:rsid w:val="00023CC1"/>
    <w:rsid w:val="00033430"/>
    <w:rsid w:val="00034144"/>
    <w:rsid w:val="0004677C"/>
    <w:rsid w:val="00063168"/>
    <w:rsid w:val="00067E09"/>
    <w:rsid w:val="00076D18"/>
    <w:rsid w:val="00081915"/>
    <w:rsid w:val="00083060"/>
    <w:rsid w:val="00085335"/>
    <w:rsid w:val="00087F5C"/>
    <w:rsid w:val="000A121B"/>
    <w:rsid w:val="000A744E"/>
    <w:rsid w:val="000B7DB4"/>
    <w:rsid w:val="000C0081"/>
    <w:rsid w:val="000C49EF"/>
    <w:rsid w:val="000E1376"/>
    <w:rsid w:val="000E4DD7"/>
    <w:rsid w:val="0010280E"/>
    <w:rsid w:val="00154A32"/>
    <w:rsid w:val="001837E2"/>
    <w:rsid w:val="0019175F"/>
    <w:rsid w:val="001A439B"/>
    <w:rsid w:val="001B12F8"/>
    <w:rsid w:val="001B3581"/>
    <w:rsid w:val="001C6F96"/>
    <w:rsid w:val="001D3BD4"/>
    <w:rsid w:val="001F64AA"/>
    <w:rsid w:val="00223607"/>
    <w:rsid w:val="00261802"/>
    <w:rsid w:val="0028171C"/>
    <w:rsid w:val="00287093"/>
    <w:rsid w:val="00293BB5"/>
    <w:rsid w:val="002A6B32"/>
    <w:rsid w:val="002B154D"/>
    <w:rsid w:val="002C484C"/>
    <w:rsid w:val="002E261F"/>
    <w:rsid w:val="002F386A"/>
    <w:rsid w:val="00300AB7"/>
    <w:rsid w:val="00306D31"/>
    <w:rsid w:val="00314978"/>
    <w:rsid w:val="003363AB"/>
    <w:rsid w:val="00345FC1"/>
    <w:rsid w:val="00357717"/>
    <w:rsid w:val="00363FD6"/>
    <w:rsid w:val="00391802"/>
    <w:rsid w:val="003A0577"/>
    <w:rsid w:val="003B0100"/>
    <w:rsid w:val="003B1072"/>
    <w:rsid w:val="003B3BA9"/>
    <w:rsid w:val="003C3521"/>
    <w:rsid w:val="003E19D7"/>
    <w:rsid w:val="003E3453"/>
    <w:rsid w:val="003E50C1"/>
    <w:rsid w:val="003F35E3"/>
    <w:rsid w:val="00406BE3"/>
    <w:rsid w:val="00415F4C"/>
    <w:rsid w:val="00421BA7"/>
    <w:rsid w:val="004354F9"/>
    <w:rsid w:val="004535B1"/>
    <w:rsid w:val="00455BD7"/>
    <w:rsid w:val="00456B71"/>
    <w:rsid w:val="00461FAB"/>
    <w:rsid w:val="00463F0D"/>
    <w:rsid w:val="00464122"/>
    <w:rsid w:val="00472467"/>
    <w:rsid w:val="004A6AB0"/>
    <w:rsid w:val="004D3A32"/>
    <w:rsid w:val="004E44EB"/>
    <w:rsid w:val="004F0EF2"/>
    <w:rsid w:val="00525212"/>
    <w:rsid w:val="00541B78"/>
    <w:rsid w:val="005656A8"/>
    <w:rsid w:val="0056592F"/>
    <w:rsid w:val="00576A4C"/>
    <w:rsid w:val="005832EE"/>
    <w:rsid w:val="00592D91"/>
    <w:rsid w:val="00593675"/>
    <w:rsid w:val="0059693D"/>
    <w:rsid w:val="005A5BCA"/>
    <w:rsid w:val="005B1F40"/>
    <w:rsid w:val="005B572F"/>
    <w:rsid w:val="005B7CB3"/>
    <w:rsid w:val="005C2BF7"/>
    <w:rsid w:val="005C5EE2"/>
    <w:rsid w:val="005D320D"/>
    <w:rsid w:val="005E2A47"/>
    <w:rsid w:val="005E3FE5"/>
    <w:rsid w:val="006034C3"/>
    <w:rsid w:val="006118DE"/>
    <w:rsid w:val="00614D29"/>
    <w:rsid w:val="006267C4"/>
    <w:rsid w:val="006558C8"/>
    <w:rsid w:val="006578B6"/>
    <w:rsid w:val="00680B44"/>
    <w:rsid w:val="006833CE"/>
    <w:rsid w:val="0069209F"/>
    <w:rsid w:val="006B2FE1"/>
    <w:rsid w:val="006D03FC"/>
    <w:rsid w:val="006E172F"/>
    <w:rsid w:val="006F11BF"/>
    <w:rsid w:val="006F2F8B"/>
    <w:rsid w:val="006F6318"/>
    <w:rsid w:val="007107B7"/>
    <w:rsid w:val="00725B62"/>
    <w:rsid w:val="007330FC"/>
    <w:rsid w:val="0074398B"/>
    <w:rsid w:val="00746AE1"/>
    <w:rsid w:val="007568EE"/>
    <w:rsid w:val="0077599A"/>
    <w:rsid w:val="007800F7"/>
    <w:rsid w:val="007A5049"/>
    <w:rsid w:val="007A55CC"/>
    <w:rsid w:val="007B78E6"/>
    <w:rsid w:val="007C4F0C"/>
    <w:rsid w:val="007D0815"/>
    <w:rsid w:val="007E1833"/>
    <w:rsid w:val="007F380A"/>
    <w:rsid w:val="00801991"/>
    <w:rsid w:val="00811309"/>
    <w:rsid w:val="008438D6"/>
    <w:rsid w:val="00844148"/>
    <w:rsid w:val="0085188E"/>
    <w:rsid w:val="008573D1"/>
    <w:rsid w:val="00862084"/>
    <w:rsid w:val="0089585C"/>
    <w:rsid w:val="008B0ECB"/>
    <w:rsid w:val="008B6ADB"/>
    <w:rsid w:val="008C5EA3"/>
    <w:rsid w:val="008D4203"/>
    <w:rsid w:val="008E3FC2"/>
    <w:rsid w:val="009034AF"/>
    <w:rsid w:val="00942579"/>
    <w:rsid w:val="0094284D"/>
    <w:rsid w:val="0097243B"/>
    <w:rsid w:val="0097745F"/>
    <w:rsid w:val="00990CC3"/>
    <w:rsid w:val="009963D6"/>
    <w:rsid w:val="00996955"/>
    <w:rsid w:val="009A102D"/>
    <w:rsid w:val="009B3180"/>
    <w:rsid w:val="009B66E2"/>
    <w:rsid w:val="009E33A1"/>
    <w:rsid w:val="00A02B46"/>
    <w:rsid w:val="00A06858"/>
    <w:rsid w:val="00A1025D"/>
    <w:rsid w:val="00A24461"/>
    <w:rsid w:val="00A372FF"/>
    <w:rsid w:val="00A51675"/>
    <w:rsid w:val="00A52694"/>
    <w:rsid w:val="00A64114"/>
    <w:rsid w:val="00A8229E"/>
    <w:rsid w:val="00A94B0D"/>
    <w:rsid w:val="00A96FE1"/>
    <w:rsid w:val="00AB22FF"/>
    <w:rsid w:val="00AD30D2"/>
    <w:rsid w:val="00AF271F"/>
    <w:rsid w:val="00AF6F9F"/>
    <w:rsid w:val="00B11C3A"/>
    <w:rsid w:val="00B14F75"/>
    <w:rsid w:val="00B232DA"/>
    <w:rsid w:val="00B30B9E"/>
    <w:rsid w:val="00B53CE1"/>
    <w:rsid w:val="00B61B2E"/>
    <w:rsid w:val="00B623B3"/>
    <w:rsid w:val="00B7589C"/>
    <w:rsid w:val="00B85D45"/>
    <w:rsid w:val="00B92ECB"/>
    <w:rsid w:val="00BA4A1A"/>
    <w:rsid w:val="00BC75AE"/>
    <w:rsid w:val="00BE2B18"/>
    <w:rsid w:val="00BF2FE5"/>
    <w:rsid w:val="00C00305"/>
    <w:rsid w:val="00C109FE"/>
    <w:rsid w:val="00C25442"/>
    <w:rsid w:val="00C347EC"/>
    <w:rsid w:val="00C64AB7"/>
    <w:rsid w:val="00C717DC"/>
    <w:rsid w:val="00C71BE5"/>
    <w:rsid w:val="00C772A3"/>
    <w:rsid w:val="00CA1CD8"/>
    <w:rsid w:val="00CB4E92"/>
    <w:rsid w:val="00CC60BC"/>
    <w:rsid w:val="00CE214A"/>
    <w:rsid w:val="00CE4C3D"/>
    <w:rsid w:val="00CF6E26"/>
    <w:rsid w:val="00D10D25"/>
    <w:rsid w:val="00D142D0"/>
    <w:rsid w:val="00D1664E"/>
    <w:rsid w:val="00D21FE1"/>
    <w:rsid w:val="00D40C9C"/>
    <w:rsid w:val="00D576FD"/>
    <w:rsid w:val="00D610B3"/>
    <w:rsid w:val="00D61816"/>
    <w:rsid w:val="00D6259B"/>
    <w:rsid w:val="00DB00C7"/>
    <w:rsid w:val="00DB5378"/>
    <w:rsid w:val="00E015BE"/>
    <w:rsid w:val="00E131ED"/>
    <w:rsid w:val="00E20B3C"/>
    <w:rsid w:val="00E2131F"/>
    <w:rsid w:val="00E2168E"/>
    <w:rsid w:val="00E30822"/>
    <w:rsid w:val="00E32F54"/>
    <w:rsid w:val="00E62B3C"/>
    <w:rsid w:val="00E63974"/>
    <w:rsid w:val="00E63BD5"/>
    <w:rsid w:val="00E6511E"/>
    <w:rsid w:val="00E85658"/>
    <w:rsid w:val="00E87A0B"/>
    <w:rsid w:val="00E975B2"/>
    <w:rsid w:val="00EA5A03"/>
    <w:rsid w:val="00EB4904"/>
    <w:rsid w:val="00EB4E08"/>
    <w:rsid w:val="00EC4B06"/>
    <w:rsid w:val="00ED301F"/>
    <w:rsid w:val="00ED747F"/>
    <w:rsid w:val="00EF65CC"/>
    <w:rsid w:val="00F06CD2"/>
    <w:rsid w:val="00F4640D"/>
    <w:rsid w:val="00F52E56"/>
    <w:rsid w:val="00F6300A"/>
    <w:rsid w:val="00F7135C"/>
    <w:rsid w:val="00F8209E"/>
    <w:rsid w:val="00FA1D9D"/>
    <w:rsid w:val="00FC6C40"/>
    <w:rsid w:val="00FE2CEE"/>
    <w:rsid w:val="00FF6627"/>
    <w:rsid w:val="00FF7C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0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6A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59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835</Characters>
  <Application>Microsoft Office Word</Application>
  <DocSecurity>0</DocSecurity>
  <Lines>15</Lines>
  <Paragraphs>4</Paragraphs>
  <ScaleCrop>false</ScaleCrop>
  <Company>Case Western Reserve University</Company>
  <LinksUpToDate>false</LinksUpToDate>
  <CharactersWithSpaces>2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ebner</dc:creator>
  <cp:lastModifiedBy>Huebner</cp:lastModifiedBy>
  <cp:revision>9</cp:revision>
  <dcterms:created xsi:type="dcterms:W3CDTF">2014-05-16T14:17:00Z</dcterms:created>
  <dcterms:modified xsi:type="dcterms:W3CDTF">2014-06-02T10:56:00Z</dcterms:modified>
</cp:coreProperties>
</file>